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rPr>
        <w:t>Supplementary Data 7</w:t>
      </w:r>
    </w:p>
    <w:p>
      <w:pPr>
        <w:pStyle w:val="Normal"/>
        <w:rPr/>
      </w:pPr>
      <w:r>
        <w:rPr/>
        <w:t>Average impact scores for each stressor and for cumulative impact in 2013 for each large marine ecosystem (LME), in decreasing order of average cumulative impact. True zero values are indicated by zeros with no trailing decimals; very small values are zeros with several zero decimal values.</w:t>
      </w:r>
    </w:p>
    <w:p>
      <w:pPr>
        <w:pStyle w:val="Normal"/>
        <w:rPr>
          <w:lang w:val="en-US" w:eastAsia="en-US"/>
        </w:rPr>
      </w:pPr>
      <w:r>
        <w:rPr>
          <w:lang w:val="en-US" w:eastAsia="en-US"/>
        </w:rPr>
      </w:r>
    </w:p>
    <w:tbl>
      <w:tblPr>
        <w:tblW w:w="5000" w:type="pct"/>
        <w:jc w:val="left"/>
        <w:tblInd w:w="-58" w:type="dxa"/>
        <w:tblLayout w:type="fixed"/>
        <w:tblCellMar>
          <w:top w:w="0" w:type="dxa"/>
          <w:left w:w="58" w:type="dxa"/>
          <w:bottom w:w="0" w:type="dxa"/>
          <w:right w:w="58" w:type="dxa"/>
        </w:tblCellMar>
      </w:tblPr>
      <w:tblGrid>
        <w:gridCol w:w="1711"/>
        <w:gridCol w:w="563"/>
        <w:gridCol w:w="563"/>
        <w:gridCol w:w="563"/>
        <w:gridCol w:w="563"/>
        <w:gridCol w:w="563"/>
        <w:gridCol w:w="563"/>
        <w:gridCol w:w="563"/>
        <w:gridCol w:w="563"/>
        <w:gridCol w:w="563"/>
        <w:gridCol w:w="562"/>
        <w:gridCol w:w="562"/>
        <w:gridCol w:w="562"/>
        <w:gridCol w:w="562"/>
        <w:gridCol w:w="562"/>
        <w:gridCol w:w="562"/>
        <w:gridCol w:w="562"/>
        <w:gridCol w:w="562"/>
        <w:gridCol w:w="562"/>
        <w:gridCol w:w="562"/>
        <w:gridCol w:w="562"/>
      </w:tblGrid>
      <w:tr>
        <w:trPr>
          <w:tblHeader w:val="true"/>
          <w:trHeight w:val="1980" w:hRule="atLeast"/>
          <w:cantSplit w:val="true"/>
        </w:trPr>
        <w:tc>
          <w:tcPr>
            <w:tcW w:w="1711" w:type="dxa"/>
            <w:tcBorders/>
            <w:vAlign w:val="bottom"/>
          </w:tcPr>
          <w:p>
            <w:pPr>
              <w:pStyle w:val="Normal"/>
              <w:rPr/>
            </w:pPr>
            <w:r>
              <w:rPr>
                <w:rFonts w:eastAsia="Times New Roman" w:cs="Calibri" w:ascii="Calibri" w:hAnsi="Calibri"/>
                <w:b/>
                <w:bCs/>
                <w:color w:val="000000"/>
                <w:sz w:val="16"/>
                <w:szCs w:val="16"/>
                <w:lang w:eastAsia="en-US"/>
              </w:rPr>
              <w:t>Suppl. Data 7: 2013 LME</w:t>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ME</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verage cumulative impact score</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tisanal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destructive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high bycatch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low bycatch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irect human impact</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organic pollution</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vasive species</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ght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utrient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cean acidifica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cean-based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il rigs</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rganic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high bycatch fish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low bycatch fish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level rise</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surface temperature</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hipp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V</w:t>
            </w:r>
          </w:p>
        </w:tc>
      </w:tr>
      <w:tr>
        <w:trPr>
          <w:trHeight w:val="288" w:hRule="atLeast"/>
        </w:trPr>
        <w:tc>
          <w:tcPr>
            <w:tcW w:w="1711" w:type="dxa"/>
            <w:tcBorders/>
            <w:shd w:fill="F2F2F2" w:val="clear"/>
            <w:vAlign w:val="center"/>
          </w:tcPr>
          <w:p>
            <w:pPr>
              <w:pStyle w:val="Normal"/>
              <w:rPr>
                <w:rFonts w:ascii="Calibri" w:hAnsi="Calibri" w:eastAsia="Times New Roman" w:cs="Calibri"/>
                <w:b/>
                <w:b/>
                <w:color w:val="000000"/>
                <w:sz w:val="14"/>
                <w:szCs w:val="14"/>
                <w:lang w:eastAsia="en-US"/>
              </w:rPr>
            </w:pPr>
            <w:r>
              <w:rPr>
                <w:rFonts w:cs="Calibri" w:ascii="Calibri" w:hAnsi="Calibri"/>
                <w:b/>
                <w:color w:val="000000"/>
                <w:sz w:val="14"/>
                <w:szCs w:val="14"/>
              </w:rPr>
              <w:t>East China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5.277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64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81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7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85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02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52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48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29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872</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North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938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4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8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2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8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24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7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6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473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54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946</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Faroe Plateau</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81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6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3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79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3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170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47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60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Yellow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797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58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1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13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5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8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3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7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4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41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9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77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459</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Celtic-Biscay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664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7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26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1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88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39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37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697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05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557</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Canary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644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1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3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8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51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0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832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9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646</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Iberian Coastal</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578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38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9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9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1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39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06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6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489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0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411</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Mediterranean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548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3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9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8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63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81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82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7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4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488</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Black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54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7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6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2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7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42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77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856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39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350</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South China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45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39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17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33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98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06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5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51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5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172</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wegian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428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21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7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3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914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9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985</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Iceland Shelf and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41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1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9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3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52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1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8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88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9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685</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Kuroshio Current</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326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09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8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0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94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4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41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282</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Sulu-Celebes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305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19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04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5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65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6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74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48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81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Caribbean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229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2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1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33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7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84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5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250</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East Brazil Shelf</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14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7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46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0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4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575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2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988</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Arabian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13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4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0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12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4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653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08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116</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Guinea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082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2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6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4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25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7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5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84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702</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East Central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079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29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5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657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81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225</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Gulf of Thailand</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063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35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45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63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9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8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54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6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06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2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39</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Scot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04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75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5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6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55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65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7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32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82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04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567</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Bay of Bengal</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021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7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1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91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24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9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5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01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8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12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Sea of Japan</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925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2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2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7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851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69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8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543</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Labrador - Newfoundland</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907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38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2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75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22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1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15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6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129</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South Brazil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907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3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8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47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33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474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5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012</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North Brazil Shelf</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88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5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58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0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47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28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436</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West Central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875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3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4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2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5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9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977</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Agulhas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843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9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95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6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93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424</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Gulf of Mexico</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824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6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2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19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86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423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36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Indonesian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808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6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80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3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06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39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12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95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624</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theast U.S. Continental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801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8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14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2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4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8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6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34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0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17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69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18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783</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South West Australian Shelf</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769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35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37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6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718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825</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Baltic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757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12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6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34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3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73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6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26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46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66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04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Benguela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698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2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6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48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7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548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23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398</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thwest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69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4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34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05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7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550</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Red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642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88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3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5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5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69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15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9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18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60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Southeast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54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82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31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4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499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182</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Insular Pacific-Hawaiian</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522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96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28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66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West Bering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466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7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57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4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708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8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917</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Somali Coastal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449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38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7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8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251</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theast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42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0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9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2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6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26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19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895</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Southeast U.S. Continental Shelf</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414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88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8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8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24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5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83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334</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Pacific Central-American Coastal</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37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5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75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4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7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56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59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45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Gulf of Californi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260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4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6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94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7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2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40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891</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Oyashio Current</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215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73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3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85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43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17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2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646</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Barents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165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71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78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1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31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8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8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0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571</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Sea of Okhotsk</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156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46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03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24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32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7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24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0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58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East Bering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106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18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6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7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83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69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4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25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27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Aleutian Islands</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067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6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48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2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305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5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009</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Humboldt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053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0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1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52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3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8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96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199</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Patagon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99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2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3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1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97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78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6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80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California Curren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958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9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68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75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5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8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026</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Gulf of Alask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95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2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81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9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7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8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0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118</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New Zealand Shelf</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773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4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6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09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6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5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44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6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144</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Greenland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68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8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27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2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8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357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5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591</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Canadian Eastern Arctic - West Greenland</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578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6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7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0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3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5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209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5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298</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th Australian Shelf</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555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8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3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2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35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93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5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16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3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5150</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Hudson Bay Complex</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353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24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7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0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29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90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Northern Bering - Chukchi Seas</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936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14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1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67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3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74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25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5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654</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Kara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574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94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8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43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5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982</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East Siberian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20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59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07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3746</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Beaufort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38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45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9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75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102</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Antarctic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37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428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9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20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73</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Central Arctic</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44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26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66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7</w:t>
            </w:r>
          </w:p>
        </w:tc>
      </w:tr>
      <w:tr>
        <w:trPr>
          <w:trHeight w:val="288" w:hRule="atLeast"/>
        </w:trPr>
        <w:tc>
          <w:tcPr>
            <w:tcW w:w="1711" w:type="dxa"/>
            <w:tcBorders/>
            <w:shd w:fill="F2F2F2" w:val="clear"/>
            <w:vAlign w:val="center"/>
          </w:tcPr>
          <w:p>
            <w:pPr>
              <w:pStyle w:val="Normal"/>
              <w:rPr>
                <w:rFonts w:ascii="Calibri" w:hAnsi="Calibri" w:cs="Calibri"/>
                <w:b/>
                <w:b/>
                <w:color w:val="000000"/>
                <w:sz w:val="14"/>
                <w:szCs w:val="14"/>
              </w:rPr>
            </w:pPr>
            <w:r>
              <w:rPr>
                <w:rFonts w:cs="Calibri" w:ascii="Calibri" w:hAnsi="Calibri"/>
                <w:b/>
                <w:color w:val="000000"/>
                <w:sz w:val="14"/>
                <w:szCs w:val="14"/>
              </w:rPr>
              <w:t>Laptev Sea</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641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53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530</w:t>
            </w:r>
          </w:p>
        </w:tc>
        <w:tc>
          <w:tcPr>
            <w:tcW w:w="562" w:type="dxa"/>
            <w:tcBorders/>
            <w:shd w:fill="F2F2F2" w:val="clear"/>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731</w:t>
            </w:r>
          </w:p>
        </w:tc>
      </w:tr>
      <w:tr>
        <w:trPr>
          <w:trHeight w:val="288" w:hRule="atLeast"/>
        </w:trPr>
        <w:tc>
          <w:tcPr>
            <w:tcW w:w="1711" w:type="dxa"/>
            <w:tcBorders/>
            <w:vAlign w:val="center"/>
          </w:tcPr>
          <w:p>
            <w:pPr>
              <w:pStyle w:val="Normal"/>
              <w:rPr>
                <w:rFonts w:ascii="Calibri" w:hAnsi="Calibri" w:cs="Calibri"/>
                <w:b/>
                <w:b/>
                <w:color w:val="000000"/>
                <w:sz w:val="14"/>
                <w:szCs w:val="14"/>
              </w:rPr>
            </w:pPr>
            <w:r>
              <w:rPr>
                <w:rFonts w:cs="Calibri" w:ascii="Calibri" w:hAnsi="Calibri"/>
                <w:b/>
                <w:color w:val="000000"/>
                <w:sz w:val="14"/>
                <w:szCs w:val="14"/>
              </w:rPr>
              <w:t>Canadian High Arctic - North Greenland</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80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445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12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19</w:t>
            </w:r>
          </w:p>
        </w:tc>
      </w:tr>
    </w:tbl>
    <w:p>
      <w:pPr>
        <w:pStyle w:val="Normal"/>
        <w:rPr/>
      </w:pPr>
      <w:r>
        <w:rPr/>
      </w:r>
    </w:p>
    <w:p>
      <w:pPr>
        <w:pStyle w:val="Heading2"/>
        <w:spacing w:before="240" w:after="60"/>
        <w:rPr/>
      </w:pPr>
      <w:r>
        <w:rPr/>
      </w:r>
      <w:bookmarkStart w:id="0" w:name="_GoBack"/>
      <w:bookmarkStart w:id="1" w:name="_GoBack"/>
      <w:bookmarkEnd w:id="1"/>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5:00Z</dcterms:created>
  <dc:creator>halpern</dc:creator>
  <dc:description/>
  <dc:language>en-US</dc:language>
  <cp:lastModifiedBy>Satish.d</cp:lastModifiedBy>
  <cp:lastPrinted>2015-04-16T23:54:00Z</cp:lastPrinted>
  <dcterms:modified xsi:type="dcterms:W3CDTF">2015-07-07T23:05: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